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upplementary file 6A. Cumulative meta-analysis according to sample size in lumbar spine bone mineral density (LSBMD)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drawing>
          <wp:inline distT="0" distB="0" distL="0" distR="0">
            <wp:extent cx="5806440" cy="450151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832" t="1646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440" cy="450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upplementary file 6B. Cumulative meta-analysis according to sample size in femoral neck bone mineral density (FNBMD)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drawing>
          <wp:inline distT="0" distB="0" distL="0" distR="0">
            <wp:extent cx="6414770" cy="481076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446" t="2905" r="-8781" b="-69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4770" cy="481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upplementary file 6C. Cumulative meta-analysis according to sample size in total hip bone mineral density (THBMD)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drawing>
          <wp:inline distT="0" distB="0" distL="0" distR="0">
            <wp:extent cx="6281420" cy="4868545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710" t="2684" r="-199" b="-24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1420" cy="486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upplementary file 6D. Cumulative meta-analysis according to sample size in total body bone mineral density (TBBMD)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drawing>
          <wp:inline distT="0" distB="0" distL="0" distR="0">
            <wp:extent cx="5824855" cy="3380105"/>
            <wp:effectExtent l="0" t="0" r="0" b="0"/>
            <wp:docPr id="4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7919" t="9056" r="5250" b="237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855" cy="338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upplementary file 6E. Cumulative meta-analysis according to sample size in lumbar spine bone mineral content (LSBMC)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drawing>
          <wp:inline distT="0" distB="0" distL="0" distR="0">
            <wp:extent cx="6854825" cy="5140325"/>
            <wp:effectExtent l="0" t="0" r="0" b="0"/>
            <wp:docPr id="5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4491" t="1997" r="-4498" b="-20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4825" cy="514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upplementary file 6F. Cumulative meta-analysis according to sample size in femoral neck bone mineral content (FNBMC)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drawing>
          <wp:inline distT="0" distB="0" distL="0" distR="0">
            <wp:extent cx="6854825" cy="5140325"/>
            <wp:effectExtent l="0" t="0" r="0" b="0"/>
            <wp:docPr id="6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5239" t="1577" r="-5248" b="-15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4825" cy="514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upplementary file 6G. Cumulative meta-analysis according to sample size in total hip bone mineral content (THBMC)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drawing>
          <wp:inline distT="0" distB="0" distL="0" distR="0">
            <wp:extent cx="6854825" cy="5140325"/>
            <wp:effectExtent l="0" t="0" r="0" b="0"/>
            <wp:docPr id="7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3951" t="-140" r="-3960" b="1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4825" cy="514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upplementary file 6H. Cumulative meta-analysis according to sample size in total body bone mineral content (TBBMC)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drawing>
          <wp:inline distT="0" distB="0" distL="0" distR="0">
            <wp:extent cx="6854825" cy="5140325"/>
            <wp:effectExtent l="0" t="0" r="0" b="0"/>
            <wp:docPr id="8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8656" t="2553" r="-8665" b="-25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4825" cy="514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sectPr>
      <w:type w:val="nextPage"/>
      <w:pgSz w:w="12200" w:h="15819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GB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8T03:08:00Z</dcterms:created>
  <dc:creator>lysm</dc:creator>
  <dc:description/>
  <dc:language>en-US</dc:language>
  <cp:lastModifiedBy>lysm</cp:lastModifiedBy>
  <dcterms:modified xsi:type="dcterms:W3CDTF">2022-04-08T03:15:4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</Properties>
</file>